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971AE" w14:textId="3AD5CF4F" w:rsidR="005E6FA6" w:rsidRPr="005E6FA6" w:rsidRDefault="005E6FA6" w:rsidP="005E6FA6">
      <w:pPr>
        <w:spacing w:after="0"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5E6FA6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 xml:space="preserve">Supplementary Figure S2: </w:t>
      </w: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Time course of heart rate reductions </w:t>
      </w:r>
      <w:r w:rsidR="00103C02">
        <w:rPr>
          <w:rFonts w:ascii="Arial" w:eastAsia="Calibri" w:hAnsi="Arial" w:cs="Arial"/>
          <w:kern w:val="0"/>
          <w:sz w:val="22"/>
          <w:szCs w:val="22"/>
          <w14:ligatures w14:val="none"/>
        </w:rPr>
        <w:t>and</w:t>
      </w:r>
      <w:r w:rsidR="00F77EB3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QTcF </w:t>
      </w:r>
      <w:r w:rsidRPr="005E6FA6">
        <w:rPr>
          <w:rFonts w:ascii="Arial" w:eastAsia="Calibri" w:hAnsi="Arial" w:cs="Arial"/>
          <w:kern w:val="0"/>
          <w:sz w:val="22"/>
          <w:szCs w:val="22"/>
          <w14:ligatures w14:val="none"/>
        </w:rPr>
        <w:t>in patients treated with camizestrant 75 mg combined with either abemaciclib, palbociclib, or ribociclib</w:t>
      </w:r>
    </w:p>
    <w:p w14:paraId="4C7AF7A7" w14:textId="377ED527" w:rsidR="00F822F5" w:rsidRPr="00D34AB7" w:rsidRDefault="00C2799D" w:rsidP="005E6FA6">
      <w:pPr>
        <w:spacing w:after="0"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b/>
          <w:bCs/>
          <w:noProof/>
          <w:kern w:val="0"/>
          <w:sz w:val="22"/>
          <w:szCs w:val="22"/>
        </w:rPr>
        <w:drawing>
          <wp:anchor distT="0" distB="0" distL="114300" distR="114300" simplePos="0" relativeHeight="251658246" behindDoc="0" locked="0" layoutInCell="1" allowOverlap="1" wp14:anchorId="6E6BC158" wp14:editId="6D7C2F80">
            <wp:simplePos x="0" y="0"/>
            <wp:positionH relativeFrom="margin">
              <wp:posOffset>422903</wp:posOffset>
            </wp:positionH>
            <wp:positionV relativeFrom="margin">
              <wp:posOffset>843280</wp:posOffset>
            </wp:positionV>
            <wp:extent cx="8178800" cy="4853305"/>
            <wp:effectExtent l="0" t="0" r="0" b="4445"/>
            <wp:wrapSquare wrapText="bothSides"/>
            <wp:docPr id="1925375552" name="Picture 3" descr="A graph showing the number of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375552" name="Picture 3" descr="A graph showing the number of different number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15" b="6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0" cy="4853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847FD" w:rsidRPr="00D34AB7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A)</w:t>
      </w:r>
    </w:p>
    <w:p w14:paraId="7B43A9D7" w14:textId="3EE4D915" w:rsidR="000B64C9" w:rsidRDefault="00616317" w:rsidP="007847FD">
      <w:pPr>
        <w:spacing w:after="0" w:line="480" w:lineRule="auto"/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b/>
          <w:bCs/>
          <w:noProof/>
          <w:kern w:val="0"/>
          <w:sz w:val="22"/>
          <w:szCs w:val="22"/>
        </w:rPr>
        <w:lastRenderedPageBreak/>
        <w:drawing>
          <wp:anchor distT="0" distB="0" distL="114300" distR="114300" simplePos="0" relativeHeight="251658247" behindDoc="0" locked="0" layoutInCell="1" allowOverlap="1" wp14:anchorId="6C68BD63" wp14:editId="5D9F47AA">
            <wp:simplePos x="0" y="0"/>
            <wp:positionH relativeFrom="column">
              <wp:posOffset>876300</wp:posOffset>
            </wp:positionH>
            <wp:positionV relativeFrom="paragraph">
              <wp:posOffset>161925</wp:posOffset>
            </wp:positionV>
            <wp:extent cx="7752715" cy="5433060"/>
            <wp:effectExtent l="0" t="0" r="635" b="0"/>
            <wp:wrapTopAndBottom/>
            <wp:docPr id="2102173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17369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2715" cy="5433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847FD" w:rsidRPr="00D34AB7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B)</w:t>
      </w:r>
    </w:p>
    <w:p w14:paraId="247B9A89" w14:textId="2F8CE3FD" w:rsidR="005E6FA6" w:rsidRPr="007847FD" w:rsidRDefault="005E6FA6" w:rsidP="005E6FA6">
      <w:pPr>
        <w:spacing w:line="48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 w:rsidRPr="007847FD">
        <w:rPr>
          <w:rFonts w:ascii="Arial" w:eastAsia="Calibri" w:hAnsi="Arial" w:cs="Arial"/>
          <w:kern w:val="0"/>
          <w:sz w:val="16"/>
          <w:szCs w:val="16"/>
          <w14:ligatures w14:val="none"/>
        </w:rPr>
        <w:t>ECG, electrocardiogram; min, minute; N, number of participants</w:t>
      </w:r>
      <w:r w:rsidR="005F3226">
        <w:rPr>
          <w:rFonts w:ascii="Arial" w:eastAsia="Calibri" w:hAnsi="Arial" w:cs="Arial"/>
          <w:kern w:val="0"/>
          <w:sz w:val="16"/>
          <w:szCs w:val="16"/>
          <w14:ligatures w14:val="none"/>
        </w:rPr>
        <w:t>; QTcF, QT interval with Fridericia’s formula correction</w:t>
      </w:r>
      <w:r w:rsidR="00A75E02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</w:p>
    <w:sectPr w:rsidR="005E6FA6" w:rsidRPr="007847FD" w:rsidSect="005E6FA6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34EE7"/>
    <w:multiLevelType w:val="hybridMultilevel"/>
    <w:tmpl w:val="FB769842"/>
    <w:lvl w:ilvl="0" w:tplc="98F8D0F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0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A6"/>
    <w:rsid w:val="00032781"/>
    <w:rsid w:val="0004664D"/>
    <w:rsid w:val="00092530"/>
    <w:rsid w:val="000B64C9"/>
    <w:rsid w:val="000B6D77"/>
    <w:rsid w:val="000C4757"/>
    <w:rsid w:val="000F3764"/>
    <w:rsid w:val="00103C02"/>
    <w:rsid w:val="001071EE"/>
    <w:rsid w:val="0012633D"/>
    <w:rsid w:val="001541D2"/>
    <w:rsid w:val="00155A72"/>
    <w:rsid w:val="001A307C"/>
    <w:rsid w:val="001A4A5D"/>
    <w:rsid w:val="001A74DC"/>
    <w:rsid w:val="001C02AA"/>
    <w:rsid w:val="001C740D"/>
    <w:rsid w:val="001D4693"/>
    <w:rsid w:val="001E3562"/>
    <w:rsid w:val="00263A04"/>
    <w:rsid w:val="002856F7"/>
    <w:rsid w:val="002B0DB0"/>
    <w:rsid w:val="002C32B8"/>
    <w:rsid w:val="002D089E"/>
    <w:rsid w:val="002E308A"/>
    <w:rsid w:val="002E3A05"/>
    <w:rsid w:val="002E4AFF"/>
    <w:rsid w:val="002F5DFB"/>
    <w:rsid w:val="0030455A"/>
    <w:rsid w:val="003665DE"/>
    <w:rsid w:val="00386829"/>
    <w:rsid w:val="003A25B9"/>
    <w:rsid w:val="003F563B"/>
    <w:rsid w:val="003F68F0"/>
    <w:rsid w:val="00433A67"/>
    <w:rsid w:val="00434A7F"/>
    <w:rsid w:val="004513D5"/>
    <w:rsid w:val="00461FE6"/>
    <w:rsid w:val="00477572"/>
    <w:rsid w:val="00481ACC"/>
    <w:rsid w:val="0051328B"/>
    <w:rsid w:val="00515CB0"/>
    <w:rsid w:val="00527426"/>
    <w:rsid w:val="005458B2"/>
    <w:rsid w:val="00570EB7"/>
    <w:rsid w:val="00591F45"/>
    <w:rsid w:val="005E164E"/>
    <w:rsid w:val="005E6FA6"/>
    <w:rsid w:val="005F3226"/>
    <w:rsid w:val="006022FF"/>
    <w:rsid w:val="00616317"/>
    <w:rsid w:val="006265EF"/>
    <w:rsid w:val="00634F36"/>
    <w:rsid w:val="00650F69"/>
    <w:rsid w:val="00654BD1"/>
    <w:rsid w:val="006E26C5"/>
    <w:rsid w:val="006E58EB"/>
    <w:rsid w:val="00783172"/>
    <w:rsid w:val="007847FD"/>
    <w:rsid w:val="00794B7A"/>
    <w:rsid w:val="007A075C"/>
    <w:rsid w:val="007B1E9C"/>
    <w:rsid w:val="007E7860"/>
    <w:rsid w:val="007F668E"/>
    <w:rsid w:val="008020AC"/>
    <w:rsid w:val="008060E2"/>
    <w:rsid w:val="00834D90"/>
    <w:rsid w:val="00840A9D"/>
    <w:rsid w:val="0084260F"/>
    <w:rsid w:val="0085486C"/>
    <w:rsid w:val="00882BBE"/>
    <w:rsid w:val="00890146"/>
    <w:rsid w:val="008C3305"/>
    <w:rsid w:val="008C3954"/>
    <w:rsid w:val="008D0E3D"/>
    <w:rsid w:val="008E0B8D"/>
    <w:rsid w:val="008E5F89"/>
    <w:rsid w:val="00944A9F"/>
    <w:rsid w:val="009841F8"/>
    <w:rsid w:val="00986D6A"/>
    <w:rsid w:val="00995FD8"/>
    <w:rsid w:val="009B2CB9"/>
    <w:rsid w:val="009D7EFC"/>
    <w:rsid w:val="00A06721"/>
    <w:rsid w:val="00A2229A"/>
    <w:rsid w:val="00A31418"/>
    <w:rsid w:val="00A32C41"/>
    <w:rsid w:val="00A47BEE"/>
    <w:rsid w:val="00A7548A"/>
    <w:rsid w:val="00A75E02"/>
    <w:rsid w:val="00A85D6F"/>
    <w:rsid w:val="00AB766B"/>
    <w:rsid w:val="00AC254C"/>
    <w:rsid w:val="00AD2DCE"/>
    <w:rsid w:val="00AF5A80"/>
    <w:rsid w:val="00B444D4"/>
    <w:rsid w:val="00B4526F"/>
    <w:rsid w:val="00B64324"/>
    <w:rsid w:val="00B76B92"/>
    <w:rsid w:val="00B82D21"/>
    <w:rsid w:val="00B97830"/>
    <w:rsid w:val="00B97C0D"/>
    <w:rsid w:val="00BA6E6B"/>
    <w:rsid w:val="00BC0734"/>
    <w:rsid w:val="00BE08A9"/>
    <w:rsid w:val="00C016DB"/>
    <w:rsid w:val="00C2799D"/>
    <w:rsid w:val="00C5107B"/>
    <w:rsid w:val="00C52953"/>
    <w:rsid w:val="00C543AC"/>
    <w:rsid w:val="00C56195"/>
    <w:rsid w:val="00C80D87"/>
    <w:rsid w:val="00C8406D"/>
    <w:rsid w:val="00CA18A9"/>
    <w:rsid w:val="00CA24B4"/>
    <w:rsid w:val="00CA7C7D"/>
    <w:rsid w:val="00CB7964"/>
    <w:rsid w:val="00CC0054"/>
    <w:rsid w:val="00CF3E00"/>
    <w:rsid w:val="00D34AB7"/>
    <w:rsid w:val="00D55CEA"/>
    <w:rsid w:val="00D60A11"/>
    <w:rsid w:val="00D62AC4"/>
    <w:rsid w:val="00D8402E"/>
    <w:rsid w:val="00DA3622"/>
    <w:rsid w:val="00DA4E08"/>
    <w:rsid w:val="00DC16CF"/>
    <w:rsid w:val="00DD00C5"/>
    <w:rsid w:val="00DF0398"/>
    <w:rsid w:val="00E24503"/>
    <w:rsid w:val="00E24F0E"/>
    <w:rsid w:val="00E251BD"/>
    <w:rsid w:val="00E42AEE"/>
    <w:rsid w:val="00E4421D"/>
    <w:rsid w:val="00E66FD7"/>
    <w:rsid w:val="00E7581A"/>
    <w:rsid w:val="00E91AFC"/>
    <w:rsid w:val="00E93EC0"/>
    <w:rsid w:val="00E9668E"/>
    <w:rsid w:val="00EB5CA9"/>
    <w:rsid w:val="00EB6BB6"/>
    <w:rsid w:val="00EC587A"/>
    <w:rsid w:val="00EE6DA7"/>
    <w:rsid w:val="00EF303C"/>
    <w:rsid w:val="00F35142"/>
    <w:rsid w:val="00F50856"/>
    <w:rsid w:val="00F51B9D"/>
    <w:rsid w:val="00F655F6"/>
    <w:rsid w:val="00F77EB3"/>
    <w:rsid w:val="00F822F5"/>
    <w:rsid w:val="00FB1147"/>
    <w:rsid w:val="00FB4233"/>
    <w:rsid w:val="00FC049D"/>
    <w:rsid w:val="00FC12ED"/>
    <w:rsid w:val="00FD7097"/>
    <w:rsid w:val="00FF0F96"/>
    <w:rsid w:val="751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891"/>
  <w15:chartTrackingRefBased/>
  <w15:docId w15:val="{CAF9FDD8-6C92-4719-A2A0-79FF1343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F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FA6"/>
  </w:style>
  <w:style w:type="paragraph" w:styleId="Revision">
    <w:name w:val="Revision"/>
    <w:hidden/>
    <w:uiPriority w:val="99"/>
    <w:semiHidden/>
    <w:rsid w:val="002D08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8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0E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400a02-b582-451c-b3dc-e10c465ad357" xsi:nil="true"/>
    <lcf76f155ced4ddcb4097134ff3c332f xmlns="19eb0976-0bae-4ad3-9225-c5953212d4a6">
      <Terms xmlns="http://schemas.microsoft.com/office/infopath/2007/PartnerControls"/>
    </lcf76f155ced4ddcb4097134ff3c332f>
    <Client xmlns="19eb0976-0bae-4ad3-9225-c5953212d4a6" xsi:nil="true"/>
    <Materialtype xmlns="19eb0976-0bae-4ad3-9225-c5953212d4a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AE0CE0DA8D4A9F921976FFDD4165" ma:contentTypeVersion="25" ma:contentTypeDescription="Create a new document." ma:contentTypeScope="" ma:versionID="27fe80c2936a29e3ea89e1ea9fad9f07">
  <xsd:schema xmlns:xsd="http://www.w3.org/2001/XMLSchema" xmlns:xs="http://www.w3.org/2001/XMLSchema" xmlns:p="http://schemas.microsoft.com/office/2006/metadata/properties" xmlns:ns2="19eb0976-0bae-4ad3-9225-c5953212d4a6" xmlns:ns3="4e400a02-b582-451c-b3dc-e10c465ad357" targetNamespace="http://schemas.microsoft.com/office/2006/metadata/properties" ma:root="true" ma:fieldsID="8365279317a71eb9a963ff5a0ababa6b" ns2:_="" ns3:_="">
    <xsd:import namespace="19eb0976-0bae-4ad3-9225-c5953212d4a6"/>
    <xsd:import namespace="4e400a02-b582-451c-b3dc-e10c465ad357"/>
    <xsd:element name="properties">
      <xsd:complexType>
        <xsd:sequence>
          <xsd:element name="documentManagement">
            <xsd:complexType>
              <xsd:all>
                <xsd:element ref="ns2:Materialtype" minOccurs="0"/>
                <xsd:element ref="ns2:Cli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0976-0bae-4ad3-9225-c5953212d4a6" elementFormDefault="qualified">
    <xsd:import namespace="http://schemas.microsoft.com/office/2006/documentManagement/types"/>
    <xsd:import namespace="http://schemas.microsoft.com/office/infopath/2007/PartnerControls"/>
    <xsd:element name="Materialtype" ma:index="3" nillable="true" ma:displayName="Material type" ma:description="Type of material/project" ma:format="Dropdown" ma:internalName="Materialtype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oster"/>
                    <xsd:enumeration value="Slide Deck"/>
                    <xsd:enumeration value="Website"/>
                    <xsd:enumeration value="Investigator Meeting"/>
                    <xsd:enumeration value="Infographic"/>
                    <xsd:enumeration value="Advisory board materials"/>
                    <xsd:enumeration value="Brochure"/>
                    <xsd:enumeration value="Newsletter"/>
                    <xsd:enumeration value="Clinical Summary"/>
                    <xsd:enumeration value="Video"/>
                    <xsd:enumeration value="Magazine"/>
                    <xsd:enumeration value="Agenda"/>
                    <xsd:enumeration value="Symposium materials"/>
                    <xsd:enumeration value="Booklet"/>
                    <xsd:enumeration value="Web"/>
                    <xsd:enumeration value="Email template"/>
                    <xsd:enumeration value="Logo"/>
                    <xsd:enumeration value="Flyer"/>
                    <xsd:enumeration value="Advert"/>
                    <xsd:enumeration value="Journal Publications"/>
                    <xsd:enumeration value="Icon"/>
                    <xsd:enumeration value="Literature Guide"/>
                    <xsd:enumeration value="Pull up banner"/>
                    <xsd:enumeration value="TAVI Nursing"/>
                    <xsd:enumeration value="Leaflet"/>
                    <xsd:enumeration value="Table Talker"/>
                  </xsd:restriction>
                </xsd:simpleType>
              </xsd:element>
            </xsd:sequence>
          </xsd:extension>
        </xsd:complexContent>
      </xsd:complexType>
    </xsd:element>
    <xsd:element name="Client" ma:index="4" nillable="true" ma:displayName="Client" ma:format="Dropdown" ma:internalName="Client" ma:readOnly="false">
      <xsd:simpleType>
        <xsd:restriction base="dms:Choice">
          <xsd:enumeration value="Boston Scientific"/>
          <xsd:enumeration value="Edwards Lifesciences"/>
          <xsd:enumeration value="Takeda"/>
          <xsd:enumeration value="Janssen"/>
          <xsd:enumeration value="Merk"/>
          <xsd:enumeration value="Silence Therapeutics"/>
          <xsd:enumeration value="AstraZeneca"/>
          <xsd:enumeration value="GSK"/>
          <xsd:enumeration value="CRDN"/>
          <xsd:enumeration value="AiCuris"/>
          <xsd:enumeration value="Merck"/>
          <xsd:enumeration value="Celedon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hidden="true" ma:internalName="MediaServiceAutoTags" ma:readOnly="true">
      <xsd:simpleType>
        <xsd:restriction base="dms:Text"/>
      </xsd:simpleType>
    </xsd:element>
    <xsd:element name="MediaServiceLocation" ma:index="14" nillable="true" ma:displayName="Location" ma:hidden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a44bf0-eecb-40ad-bc0f-044572bf2c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00a02-b582-451c-b3dc-e10c465ad3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7a8b56b3-29bc-46e9-b324-2ce8847a082a}" ma:internalName="TaxCatchAll" ma:readOnly="false" ma:showField="CatchAllData" ma:web="4e400a02-b582-451c-b3dc-e10c465ad3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155F28-79DD-45D2-9A82-33CAF8472B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42714-2C48-42AB-8A6E-28A64DB8352E}">
  <ds:schemaRefs>
    <ds:schemaRef ds:uri="http://schemas.microsoft.com/office/2006/metadata/properties"/>
    <ds:schemaRef ds:uri="http://schemas.microsoft.com/office/infopath/2007/PartnerControls"/>
    <ds:schemaRef ds:uri="4e400a02-b582-451c-b3dc-e10c465ad357"/>
    <ds:schemaRef ds:uri="19eb0976-0bae-4ad3-9225-c5953212d4a6"/>
  </ds:schemaRefs>
</ds:datastoreItem>
</file>

<file path=customXml/itemProps3.xml><?xml version="1.0" encoding="utf-8"?>
<ds:datastoreItem xmlns:ds="http://schemas.openxmlformats.org/officeDocument/2006/customXml" ds:itemID="{02841BB7-44F2-4ACA-AFDB-10BD1827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b0976-0bae-4ad3-9225-c5953212d4a6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April D'Arcy</cp:lastModifiedBy>
  <cp:revision>9</cp:revision>
  <cp:lastPrinted>2025-06-05T02:28:00Z</cp:lastPrinted>
  <dcterms:created xsi:type="dcterms:W3CDTF">2025-07-07T11:13:00Z</dcterms:created>
  <dcterms:modified xsi:type="dcterms:W3CDTF">2025-07-2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AE0CE0DA8D4A9F921976FFDD4165</vt:lpwstr>
  </property>
  <property fmtid="{D5CDD505-2E9C-101B-9397-08002B2CF9AE}" pid="3" name="MediaServiceImageTags">
    <vt:lpwstr/>
  </property>
  <property fmtid="{D5CDD505-2E9C-101B-9397-08002B2CF9AE}" pid="4" name="TaxKeyword">
    <vt:lpwstr/>
  </property>
  <property fmtid="{D5CDD505-2E9C-101B-9397-08002B2CF9AE}" pid="5" name="Document_x0020_Type">
    <vt:lpwstr/>
  </property>
  <property fmtid="{D5CDD505-2E9C-101B-9397-08002B2CF9AE}" pid="6" name="Drug_x0020_Project">
    <vt:lpwstr>128;#AZD9833 SERD ER+ve Breast|14a37ee1-4bcf-4ce1-ae94-1c7d3ca8618e</vt:lpwstr>
  </property>
  <property fmtid="{D5CDD505-2E9C-101B-9397-08002B2CF9AE}" pid="7" name="Document Type">
    <vt:lpwstr/>
  </property>
  <property fmtid="{D5CDD505-2E9C-101B-9397-08002B2CF9AE}" pid="8" name="Drug Project">
    <vt:lpwstr>128;#AZD9833 SERD ER+ve Breast|14a37ee1-4bcf-4ce1-ae94-1c7d3ca8618e</vt:lpwstr>
  </property>
</Properties>
</file>